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34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419"/>
        <w:gridCol w:w="2409"/>
        <w:gridCol w:w="2694"/>
        <w:gridCol w:w="850"/>
        <w:gridCol w:w="709"/>
        <w:gridCol w:w="1134"/>
        <w:gridCol w:w="1134"/>
      </w:tblGrid>
      <w:tr w:rsidR="006A00B3" w:rsidRPr="00C53B0C" w:rsidTr="00A578EB"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ategory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Descrip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oun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Log10(P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Log10(q)</w:t>
            </w:r>
          </w:p>
        </w:tc>
      </w:tr>
      <w:tr w:rsidR="006A00B3" w:rsidRPr="00C53B0C" w:rsidTr="00A578EB"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30684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proofErr w:type="spellStart"/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preribosome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.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3.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0.56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166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nuclear spe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0.56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017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uff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0.56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003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organellar ribos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0.56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444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nucleolar p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0.21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056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proofErr w:type="spellStart"/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pliceosomal</w:t>
            </w:r>
            <w:proofErr w:type="spellEnd"/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 xml:space="preserve">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0.1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059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proofErr w:type="spellStart"/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dherens</w:t>
            </w:r>
            <w:proofErr w:type="spellEnd"/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 xml:space="preserve"> j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0.1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056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transcription factor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</w:t>
            </w:r>
          </w:p>
        </w:tc>
      </w:tr>
      <w:tr w:rsidR="006A00B3" w:rsidRPr="00C53B0C" w:rsidTr="00A578EB"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:003242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:rsidR="006A00B3" w:rsidRPr="00C53B0C" w:rsidRDefault="006A00B3" w:rsidP="006A00B3">
            <w:pPr>
              <w:jc w:val="both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O Cellular Component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tereociliu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3B0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A00B3" w:rsidRPr="00C53B0C" w:rsidRDefault="006A00B3" w:rsidP="006A00B3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-2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A00B3" w:rsidRPr="00C53B0C" w:rsidRDefault="006A00B3" w:rsidP="006A00B3">
            <w:pPr>
              <w:jc w:val="right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C53B0C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</w:t>
            </w:r>
          </w:p>
        </w:tc>
      </w:tr>
    </w:tbl>
    <w:p w:rsidR="00BB623C" w:rsidRPr="00C53B0C" w:rsidRDefault="00BB623C">
      <w:pPr>
        <w:rPr>
          <w:rFonts w:ascii="Times New Roman" w:hAnsi="Times New Roman" w:cs="Times New Roman"/>
          <w:sz w:val="21"/>
          <w:szCs w:val="21"/>
        </w:rPr>
      </w:pPr>
    </w:p>
    <w:p w:rsidR="006A00B3" w:rsidRPr="00C53B0C" w:rsidRDefault="00BA3AF6">
      <w:pPr>
        <w:rPr>
          <w:rFonts w:ascii="Times New Roman" w:hAnsi="Times New Roman" w:cs="Times New Roman"/>
          <w:sz w:val="21"/>
          <w:szCs w:val="21"/>
        </w:rPr>
      </w:pPr>
      <w:r w:rsidRPr="00C53B0C">
        <w:rPr>
          <w:rFonts w:ascii="Times New Roman" w:hAnsi="Times New Roman" w:cs="Times New Roman"/>
          <w:sz w:val="21"/>
          <w:szCs w:val="21"/>
        </w:rPr>
        <w:t xml:space="preserve">Table S3. </w:t>
      </w:r>
      <w:bookmarkStart w:id="0" w:name="_GoBack"/>
      <w:r w:rsidRPr="00C53B0C">
        <w:rPr>
          <w:rFonts w:ascii="Times New Roman" w:hAnsi="Times New Roman" w:cs="Times New Roman"/>
          <w:sz w:val="21"/>
          <w:szCs w:val="21"/>
        </w:rPr>
        <w:t xml:space="preserve">Significantly enriched GO annotations (Cellular Components) of BTG1 in endometrial carcinoma in </w:t>
      </w:r>
      <w:proofErr w:type="spellStart"/>
      <w:r w:rsidRPr="00C53B0C">
        <w:rPr>
          <w:rFonts w:ascii="Times New Roman" w:hAnsi="Times New Roman" w:cs="Times New Roman"/>
          <w:sz w:val="21"/>
          <w:szCs w:val="21"/>
        </w:rPr>
        <w:t>Metascape</w:t>
      </w:r>
      <w:bookmarkEnd w:id="0"/>
      <w:proofErr w:type="spellEnd"/>
    </w:p>
    <w:p w:rsidR="006A00B3" w:rsidRPr="00C53B0C" w:rsidRDefault="006A00B3">
      <w:pPr>
        <w:rPr>
          <w:rFonts w:ascii="Times New Roman" w:hAnsi="Times New Roman" w:cs="Times New Roman"/>
          <w:sz w:val="21"/>
          <w:szCs w:val="21"/>
        </w:rPr>
      </w:pPr>
    </w:p>
    <w:sectPr w:rsidR="006A00B3" w:rsidRPr="00C53B0C" w:rsidSect="00E67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B3"/>
    <w:rsid w:val="000838D6"/>
    <w:rsid w:val="00520A8F"/>
    <w:rsid w:val="00676368"/>
    <w:rsid w:val="006A00B3"/>
    <w:rsid w:val="009E397D"/>
    <w:rsid w:val="00A578EB"/>
    <w:rsid w:val="00BA3AF6"/>
    <w:rsid w:val="00BB623C"/>
    <w:rsid w:val="00C53B0C"/>
    <w:rsid w:val="00E67ECA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B57EDB-30D2-9E49-BF11-17E320DF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0B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6</Words>
  <Characters>679</Characters>
  <Application>Microsoft Office Word</Application>
  <DocSecurity>0</DocSecurity>
  <Lines>10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2169</dc:creator>
  <cp:keywords/>
  <dc:description/>
  <cp:lastModifiedBy>Mo2169</cp:lastModifiedBy>
  <cp:revision>3</cp:revision>
  <dcterms:created xsi:type="dcterms:W3CDTF">2020-07-06T07:19:00Z</dcterms:created>
  <dcterms:modified xsi:type="dcterms:W3CDTF">2020-07-12T13:14:00Z</dcterms:modified>
</cp:coreProperties>
</file>